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705225E" w:rsidR="00DB4B2C" w:rsidRPr="00410502" w:rsidRDefault="00786EC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4648561" w:rsidR="00DB4B2C" w:rsidRPr="00410502" w:rsidRDefault="00786EC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1C533B8" w:rsidR="00DB4B2C" w:rsidRPr="00410502" w:rsidRDefault="00786EC7"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61DE1DB" w:rsidR="00DB4B2C" w:rsidRPr="00410502" w:rsidRDefault="00786EC7"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222B962" w:rsidR="00DB4B2C" w:rsidRPr="00410502" w:rsidRDefault="00786EC7"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8BB1A84" w:rsidR="00DB4B2C" w:rsidRPr="00410502" w:rsidRDefault="00786EC7"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EADA8C2" w:rsidR="00DB4B2C" w:rsidRPr="00410502" w:rsidRDefault="00786EC7"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BD0BE77" w:rsidR="00DB4B2C" w:rsidRPr="00410502" w:rsidRDefault="00786EC7"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DE9CD29" w:rsidR="00DB4B2C" w:rsidRPr="00410502" w:rsidRDefault="00786EC7"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093A851" w:rsidR="00DB4B2C" w:rsidRPr="00410502" w:rsidRDefault="00786EC7"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A3D6061" w:rsidR="00DB4B2C" w:rsidRPr="00410502" w:rsidRDefault="00786EC7"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1B354D" w:rsidR="00DB4B2C" w:rsidRPr="00410502" w:rsidRDefault="00786EC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F0CEBA6" w:rsidR="00DB4B2C" w:rsidRPr="00410502" w:rsidRDefault="00786EC7"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4CEF695" w:rsidR="00DB4B2C" w:rsidRPr="00410502" w:rsidRDefault="00786EC7" w:rsidP="006B2B65">
                <w:pPr>
                  <w:rPr>
                    <w:rFonts w:ascii="Arial" w:hAnsi="Arial" w:cs="Arial"/>
                    <w:sz w:val="20"/>
                    <w:szCs w:val="20"/>
                  </w:rPr>
                </w:pPr>
                <w:r>
                  <w:rPr>
                    <w:rFonts w:ascii="Arial" w:hAnsi="Arial" w:cs="Arial"/>
                    <w:sz w:val="20"/>
                    <w:szCs w:val="20"/>
                  </w:rPr>
                  <w:t>11-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A3BE6F5" w:rsidR="00DB4B2C" w:rsidRPr="00410502" w:rsidRDefault="00786EC7" w:rsidP="006B2B65">
                <w:pPr>
                  <w:rPr>
                    <w:rFonts w:ascii="Arial" w:hAnsi="Arial" w:cs="Arial"/>
                    <w:sz w:val="20"/>
                    <w:szCs w:val="20"/>
                  </w:rPr>
                </w:pPr>
                <w:r>
                  <w:rPr>
                    <w:rFonts w:ascii="Arial" w:hAnsi="Arial" w:cs="Arial"/>
                    <w:sz w:val="20"/>
                    <w:szCs w:val="20"/>
                  </w:rPr>
                  <w:t>11-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ED26A05" w:rsidR="00DB4B2C" w:rsidRPr="00410502" w:rsidRDefault="00786EC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B977925" w:rsidR="00DB4B2C" w:rsidRPr="00410502" w:rsidRDefault="00786EC7" w:rsidP="006B2B65">
                <w:pPr>
                  <w:rPr>
                    <w:rFonts w:ascii="Arial" w:hAnsi="Arial" w:cs="Arial"/>
                    <w:sz w:val="20"/>
                    <w:szCs w:val="20"/>
                  </w:rPr>
                </w:pPr>
                <w:r>
                  <w:rPr>
                    <w:rFonts w:ascii="Arial" w:hAnsi="Arial" w:cs="Arial"/>
                    <w:sz w:val="20"/>
                    <w:szCs w:val="20"/>
                  </w:rPr>
                  <w:t>11-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31C9CBB" w:rsidR="00DB4B2C" w:rsidRPr="00410502" w:rsidRDefault="00786EC7" w:rsidP="006B2B65">
                <w:pPr>
                  <w:rPr>
                    <w:rFonts w:ascii="Arial" w:hAnsi="Arial" w:cs="Arial"/>
                    <w:sz w:val="20"/>
                    <w:szCs w:val="20"/>
                  </w:rPr>
                </w:pPr>
                <w:r>
                  <w:rPr>
                    <w:rFonts w:ascii="Arial" w:hAnsi="Arial" w:cs="Arial"/>
                    <w:sz w:val="20"/>
                    <w:szCs w:val="20"/>
                  </w:rPr>
                  <w:t>11-4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DAC1197" w:rsidR="00DB4B2C" w:rsidRPr="00410502" w:rsidRDefault="00786EC7" w:rsidP="006B2B65">
                <w:pPr>
                  <w:rPr>
                    <w:rFonts w:ascii="Arial" w:hAnsi="Arial" w:cs="Arial"/>
                    <w:sz w:val="20"/>
                    <w:szCs w:val="20"/>
                  </w:rPr>
                </w:pPr>
                <w:r>
                  <w:rPr>
                    <w:rFonts w:ascii="Arial" w:hAnsi="Arial" w:cs="Arial"/>
                    <w:sz w:val="20"/>
                    <w:szCs w:val="20"/>
                  </w:rPr>
                  <w:t>40-4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5C052D4" w:rsidR="00DB4B2C" w:rsidRPr="00410502" w:rsidRDefault="00786EC7" w:rsidP="006B2B65">
                <w:pPr>
                  <w:rPr>
                    <w:rFonts w:ascii="Arial" w:hAnsi="Arial" w:cs="Arial"/>
                    <w:sz w:val="20"/>
                    <w:szCs w:val="20"/>
                  </w:rPr>
                </w:pPr>
                <w:r>
                  <w:rPr>
                    <w:rFonts w:ascii="Arial" w:hAnsi="Arial" w:cs="Arial"/>
                    <w:sz w:val="20"/>
                    <w:szCs w:val="20"/>
                  </w:rPr>
                  <w:t>4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BB7FA8D" w:rsidR="00DB4B2C" w:rsidRPr="00410502" w:rsidRDefault="00786EC7" w:rsidP="006B2B65">
                <w:pPr>
                  <w:rPr>
                    <w:rFonts w:ascii="Arial" w:hAnsi="Arial" w:cs="Arial"/>
                    <w:sz w:val="20"/>
                    <w:szCs w:val="20"/>
                  </w:rPr>
                </w:pPr>
                <w:r>
                  <w:rPr>
                    <w:rFonts w:ascii="Arial" w:hAnsi="Arial" w:cs="Arial"/>
                    <w:sz w:val="20"/>
                    <w:szCs w:val="20"/>
                  </w:rPr>
                  <w:t>4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74784C8" w:rsidR="00DB4B2C" w:rsidRPr="00410502" w:rsidRDefault="00786EC7" w:rsidP="006B2B65">
                <w:pPr>
                  <w:rPr>
                    <w:rFonts w:ascii="Arial" w:hAnsi="Arial" w:cs="Arial"/>
                    <w:sz w:val="20"/>
                    <w:szCs w:val="20"/>
                  </w:rPr>
                </w:pPr>
                <w:r>
                  <w:rPr>
                    <w:rFonts w:ascii="Arial" w:hAnsi="Arial" w:cs="Arial"/>
                    <w:sz w:val="20"/>
                    <w:szCs w:val="20"/>
                  </w:rPr>
                  <w:t>4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D71D9" w14:textId="77777777" w:rsidR="004534DE" w:rsidRDefault="004534DE" w:rsidP="008F00FC">
      <w:pPr>
        <w:spacing w:after="0" w:line="240" w:lineRule="auto"/>
      </w:pPr>
      <w:r>
        <w:separator/>
      </w:r>
    </w:p>
  </w:endnote>
  <w:endnote w:type="continuationSeparator" w:id="0">
    <w:p w14:paraId="02F853ED" w14:textId="77777777" w:rsidR="004534DE" w:rsidRDefault="004534D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3677D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B1C92" w14:textId="77777777" w:rsidR="004534DE" w:rsidRDefault="004534DE" w:rsidP="008F00FC">
      <w:pPr>
        <w:spacing w:after="0" w:line="240" w:lineRule="auto"/>
      </w:pPr>
      <w:r>
        <w:separator/>
      </w:r>
    </w:p>
  </w:footnote>
  <w:footnote w:type="continuationSeparator" w:id="0">
    <w:p w14:paraId="2A633CD4" w14:textId="77777777" w:rsidR="004534DE" w:rsidRDefault="004534D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79C64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DC17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71910">
    <w:abstractNumId w:val="4"/>
  </w:num>
  <w:num w:numId="2" w16cid:durableId="1804809553">
    <w:abstractNumId w:val="5"/>
  </w:num>
  <w:num w:numId="3" w16cid:durableId="325939938">
    <w:abstractNumId w:val="7"/>
  </w:num>
  <w:num w:numId="4" w16cid:durableId="2606528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08241826">
    <w:abstractNumId w:val="9"/>
  </w:num>
  <w:num w:numId="6" w16cid:durableId="1945267508">
    <w:abstractNumId w:val="8"/>
  </w:num>
  <w:num w:numId="7" w16cid:durableId="858542217">
    <w:abstractNumId w:val="0"/>
  </w:num>
  <w:num w:numId="8" w16cid:durableId="415058663">
    <w:abstractNumId w:val="6"/>
  </w:num>
  <w:num w:numId="9" w16cid:durableId="1329560309">
    <w:abstractNumId w:val="2"/>
  </w:num>
  <w:num w:numId="10" w16cid:durableId="1288597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34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EC7"/>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D7EF79F-988D-2749-9BBC-87C0B27FC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CE5A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camer03@student.ubc.ca</cp:lastModifiedBy>
  <cp:revision>2</cp:revision>
  <cp:lastPrinted>2018-11-16T17:06:00Z</cp:lastPrinted>
  <dcterms:created xsi:type="dcterms:W3CDTF">2023-09-25T07:32:00Z</dcterms:created>
  <dcterms:modified xsi:type="dcterms:W3CDTF">2023-09-25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